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GB"/>
        </w:rPr>
        <w:t xml:space="preserve">Supplemental </w:t>
      </w:r>
      <w:r>
        <w:rPr>
          <w:lang w:val="en-US"/>
        </w:rPr>
        <w:t>Table 1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Primer used for RT-PCR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----------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ind w:left="168" w:hanging="168"/>
        <w:jc w:val="both"/>
        <w:rPr>
          <w:lang w:val="en-US"/>
        </w:rPr>
      </w:pPr>
      <w:r>
        <w:rPr>
          <w:lang w:val="en-US"/>
        </w:rPr>
        <w:t xml:space="preserve">gene   </w:t>
        <w:tab/>
        <w:t xml:space="preserve">  </w:t>
        <w:tab/>
        <w:tab/>
        <w:t xml:space="preserve">sequence              </w:t>
        <w:tab/>
        <w:t xml:space="preserve">product      </w:t>
        <w:tab/>
        <w:t>accession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ind w:left="168" w:hanging="168"/>
        <w:jc w:val="both"/>
        <w:rPr>
          <w:lang w:val="en-US"/>
        </w:rPr>
      </w:pPr>
      <w:r>
        <w:rPr>
          <w:lang w:val="en-US"/>
        </w:rPr>
        <w:tab/>
        <w:tab/>
        <w:tab/>
        <w:tab/>
        <w:tab/>
        <w:t>length</w:t>
        <w:tab/>
        <w:t xml:space="preserve">number 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ind w:left="168" w:hanging="168"/>
        <w:jc w:val="both"/>
        <w:rPr>
          <w:lang w:val="en-US"/>
        </w:rPr>
      </w:pPr>
      <w:r>
        <w:rPr>
          <w:lang w:val="en-US"/>
        </w:rPr>
        <w:t xml:space="preserve">---------------------------------------------------------------------------------------------------------------                               </w:t>
      </w:r>
    </w:p>
    <w:p>
      <w:pPr>
        <w:pStyle w:val="Normal"/>
        <w:tabs>
          <w:tab w:val="clear" w:pos="708"/>
          <w:tab w:val="left" w:pos="1148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/>
      </w:pPr>
      <w:r>
        <w:rPr>
          <w:lang w:val="en-US"/>
        </w:rPr>
        <w:t xml:space="preserve">IMD </w:t>
        <w:tab/>
        <w:tab/>
        <w:t xml:space="preserve">forward </w:t>
        <w:tab/>
        <w:t xml:space="preserve">GGTAACCCTCGGTTGCATCAG  </w:t>
        <w:tab/>
        <w:t xml:space="preserve">178 bp     </w:t>
        <w:tab/>
      </w:r>
      <w:r>
        <w:rPr>
          <w:u w:val="single"/>
          <w:lang w:val="en-US"/>
        </w:rPr>
        <w:t>NM182828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rFonts w:eastAsia="Arial"/>
          <w:lang w:val="en-US"/>
        </w:rPr>
        <w:t xml:space="preserve">                 </w:t>
      </w:r>
      <w:r>
        <w:rPr>
          <w:lang w:val="en-US"/>
        </w:rPr>
        <w:tab/>
        <w:t xml:space="preserve">reverse   </w:t>
        <w:tab/>
        <w:t xml:space="preserve">GGCATGACGACGAGACTTCC  </w:t>
        <w:tab/>
        <w:t>(197-375)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rFonts w:cs="Symbol" w:ascii="Symbol" w:hAnsi="Symbol"/>
          <w:lang w:val="en-US"/>
        </w:rPr>
        <w:t></w:t>
      </w:r>
      <w:r>
        <w:rPr>
          <w:lang w:val="en-US"/>
        </w:rPr>
        <w:t>-actin</w:t>
        <w:tab/>
        <w:t xml:space="preserve">    </w:t>
        <w:tab/>
        <w:t>forward</w:t>
        <w:tab/>
        <w:t>GTGGGAATGGGTCAGAAGG</w:t>
        <w:tab/>
        <w:t>299 bp</w:t>
        <w:tab/>
      </w:r>
      <w:r>
        <w:rPr>
          <w:u w:val="single"/>
          <w:lang w:val="en-US"/>
        </w:rPr>
        <w:t>NM007393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ab/>
        <w:tab/>
        <w:t>reverse</w:t>
        <w:tab/>
        <w:t>GGCATACAGGGACAGCACA</w:t>
        <w:tab/>
        <w:t>(212-511)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>CRLR</w:t>
        <w:tab/>
        <w:tab/>
        <w:t>forward</w:t>
        <w:tab/>
        <w:t>GCAGGACCCCATTCAACA</w:t>
        <w:tab/>
        <w:t>185 bp</w:t>
        <w:tab/>
      </w:r>
      <w:r>
        <w:rPr>
          <w:u w:val="single"/>
          <w:lang w:val="en-US"/>
        </w:rPr>
        <w:t>AF209905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ab/>
        <w:tab/>
        <w:t>reverse</w:t>
        <w:tab/>
        <w:t>GGATGCCGAAACCAGTGT</w:t>
        <w:tab/>
        <w:t>(169-345)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>CGRP</w:t>
        <w:tab/>
        <w:tab/>
        <w:t>forward</w:t>
        <w:tab/>
        <w:t xml:space="preserve">CTCCCCTTTCCTGGTTGT </w:t>
        <w:tab/>
        <w:t xml:space="preserve">201 bp </w:t>
        <w:tab/>
        <w:t>NM007587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ab/>
        <w:tab/>
        <w:t>reverse</w:t>
        <w:tab/>
        <w:t>TCAGCCTCCTGCTCTTCCT</w:t>
        <w:tab/>
        <w:t>(173-374)</w:t>
        <w:tab/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>RAMP1</w:t>
        <w:tab/>
        <w:t xml:space="preserve"> </w:t>
        <w:tab/>
        <w:t>forward</w:t>
        <w:tab/>
        <w:t>ATGGTGTGACTGGGGAAAGA</w:t>
        <w:tab/>
        <w:t>205 bp</w:t>
        <w:tab/>
      </w:r>
      <w:r>
        <w:rPr>
          <w:u w:val="single"/>
          <w:lang w:val="en-US"/>
        </w:rPr>
        <w:t>NM031645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ab/>
        <w:tab/>
        <w:t>reverse</w:t>
        <w:tab/>
        <w:t>CAATGAAAGGGCAGAGGATG</w:t>
        <w:tab/>
        <w:t>(205-410)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>RAMP2</w:t>
        <w:tab/>
        <w:tab/>
        <w:t>forward</w:t>
        <w:tab/>
        <w:t>TCCCTGAACCAATCTCTTCC</w:t>
        <w:tab/>
        <w:t>185 bp</w:t>
        <w:tab/>
      </w:r>
      <w:r>
        <w:rPr>
          <w:u w:val="single"/>
          <w:lang w:val="en-US"/>
        </w:rPr>
        <w:t>NM019444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ab/>
        <w:tab/>
        <w:t>reverse</w:t>
        <w:tab/>
        <w:t>GTCGCTGTAATGCCTGCTAA</w:t>
        <w:tab/>
        <w:t>(260-445)</w:t>
        <w:tab/>
      </w:r>
    </w:p>
    <w:p>
      <w:pPr>
        <w:pStyle w:val="Normal"/>
        <w:tabs>
          <w:tab w:val="clear" w:pos="708"/>
          <w:tab w:val="left" w:pos="882" w:leader="none"/>
          <w:tab w:val="left" w:pos="1440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>RAMP3</w:t>
        <w:tab/>
        <w:tab/>
        <w:t xml:space="preserve">    forward</w:t>
        <w:tab/>
        <w:t>GCAACGAGACAGGGATGC</w:t>
        <w:tab/>
        <w:t>312 bp</w:t>
        <w:tab/>
      </w:r>
      <w:r>
        <w:rPr>
          <w:u w:val="single"/>
          <w:lang w:val="en-US"/>
        </w:rPr>
        <w:t>BC024765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ab/>
        <w:tab/>
        <w:t>reverse</w:t>
        <w:tab/>
        <w:t>GCCACAGTCAGCACGACA</w:t>
        <w:tab/>
        <w:t>(116-428)</w:t>
      </w:r>
    </w:p>
    <w:p>
      <w:pPr>
        <w:pStyle w:val="Normal"/>
        <w:tabs>
          <w:tab w:val="clear" w:pos="708"/>
          <w:tab w:val="left" w:pos="882" w:leader="none"/>
          <w:tab w:val="left" w:pos="1708" w:leader="none"/>
          <w:tab w:val="left" w:pos="2772" w:leader="none"/>
          <w:tab w:val="left" w:pos="6565" w:leader="none"/>
          <w:tab w:val="left" w:pos="7727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>----------------------------------------------------------------------------------------------------------------</w:t>
      </w:r>
    </w:p>
    <w:p>
      <w:pPr>
        <w:pStyle w:val="Normal"/>
        <w:spacing w:lineRule="auto" w:line="480" w:before="0" w:after="120"/>
        <w:ind w:left="-357" w:right="-108" w:hanging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ind w:left="-360" w:hanging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>
      <w:rFonts w:cs="Times New Roman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1:44:00Z</dcterms:created>
  <dc:creator>C12MW-RH-127-10</dc:creator>
  <dc:description/>
  <cp:keywords/>
  <dc:language>en-US</dc:language>
  <cp:lastModifiedBy>C12MW-RH-127-10</cp:lastModifiedBy>
  <dcterms:modified xsi:type="dcterms:W3CDTF">2011-09-13T11:45:00Z</dcterms:modified>
  <cp:revision>1</cp:revision>
  <dc:subject/>
  <dc:title>Supplemental Table 1</dc:title>
</cp:coreProperties>
</file>